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A06" w:rsidRDefault="00F92ECC" w:rsidP="0077048F">
      <w:pPr>
        <w:pStyle w:val="Default"/>
        <w:jc w:val="center"/>
        <w:rPr>
          <w:b/>
          <w:bCs/>
          <w:sz w:val="23"/>
          <w:szCs w:val="23"/>
          <w:lang w:val="en-US"/>
        </w:rPr>
      </w:pPr>
      <w:r>
        <w:rPr>
          <w:b/>
          <w:bCs/>
          <w:sz w:val="23"/>
          <w:szCs w:val="23"/>
          <w:lang w:val="en-US"/>
        </w:rPr>
        <w:t>S</w:t>
      </w:r>
      <w:r w:rsidR="001E5A06" w:rsidRPr="001E5A06">
        <w:rPr>
          <w:b/>
          <w:bCs/>
          <w:sz w:val="23"/>
          <w:szCs w:val="23"/>
          <w:lang w:val="en-US"/>
        </w:rPr>
        <w:t>up</w:t>
      </w:r>
      <w:r w:rsidR="002870BF">
        <w:rPr>
          <w:b/>
          <w:bCs/>
          <w:sz w:val="23"/>
          <w:szCs w:val="23"/>
          <w:lang w:val="en-US"/>
        </w:rPr>
        <w:t>p</w:t>
      </w:r>
      <w:r w:rsidR="001E5A06" w:rsidRPr="001E5A06">
        <w:rPr>
          <w:b/>
          <w:bCs/>
          <w:sz w:val="23"/>
          <w:szCs w:val="23"/>
          <w:lang w:val="en-US"/>
        </w:rPr>
        <w:t>lementary Information</w:t>
      </w:r>
      <w:bookmarkStart w:id="0" w:name="_GoBack"/>
      <w:bookmarkEnd w:id="0"/>
    </w:p>
    <w:p w:rsidR="00546A3D" w:rsidRPr="001E5A06" w:rsidRDefault="00546A3D" w:rsidP="0077048F">
      <w:pPr>
        <w:pStyle w:val="Default"/>
        <w:jc w:val="center"/>
        <w:rPr>
          <w:sz w:val="23"/>
          <w:szCs w:val="23"/>
          <w:lang w:val="en-US"/>
        </w:rPr>
      </w:pPr>
    </w:p>
    <w:p w:rsidR="007420C9" w:rsidRPr="005C068A" w:rsidRDefault="007420C9" w:rsidP="007420C9">
      <w:pPr>
        <w:pStyle w:val="NormalWeb"/>
        <w:spacing w:before="0" w:beforeAutospacing="0" w:after="0" w:afterAutospacing="0" w:line="360" w:lineRule="auto"/>
        <w:jc w:val="center"/>
        <w:rPr>
          <w:rFonts w:ascii="Times New Roman" w:hAnsi="Times New Roman"/>
          <w:b/>
          <w:sz w:val="28"/>
          <w:szCs w:val="24"/>
          <w:lang w:val="en-US"/>
        </w:rPr>
      </w:pPr>
      <w:r w:rsidRPr="005C068A">
        <w:rPr>
          <w:rFonts w:ascii="Times New Roman" w:hAnsi="Times New Roman"/>
          <w:b/>
          <w:sz w:val="28"/>
          <w:szCs w:val="24"/>
          <w:lang w:val="en-US"/>
        </w:rPr>
        <w:t xml:space="preserve">Generation of </w:t>
      </w:r>
      <w:r w:rsidRPr="005C068A">
        <w:rPr>
          <w:rFonts w:ascii="Times New Roman" w:hAnsi="Times New Roman"/>
          <w:b/>
          <w:i/>
          <w:sz w:val="28"/>
          <w:szCs w:val="24"/>
          <w:lang w:val="en-US"/>
        </w:rPr>
        <w:t>Trichoderma harzianum</w:t>
      </w:r>
      <w:r w:rsidRPr="005C068A">
        <w:rPr>
          <w:rFonts w:ascii="Times New Roman" w:hAnsi="Times New Roman"/>
          <w:b/>
          <w:sz w:val="28"/>
          <w:szCs w:val="24"/>
          <w:lang w:val="en-US"/>
        </w:rPr>
        <w:t xml:space="preserve"> with </w:t>
      </w:r>
      <w:r w:rsidRPr="005C068A">
        <w:rPr>
          <w:rFonts w:ascii="Times New Roman" w:hAnsi="Times New Roman"/>
          <w:b/>
          <w:i/>
          <w:sz w:val="28"/>
          <w:szCs w:val="24"/>
          <w:lang w:val="en-US"/>
        </w:rPr>
        <w:t>pyr4</w:t>
      </w:r>
      <w:r w:rsidRPr="005C068A">
        <w:rPr>
          <w:rFonts w:ascii="Times New Roman" w:hAnsi="Times New Roman"/>
          <w:b/>
          <w:sz w:val="28"/>
          <w:szCs w:val="24"/>
          <w:lang w:val="en-US"/>
        </w:rPr>
        <w:t xml:space="preserve"> auxotrophic marker by using</w:t>
      </w:r>
      <w:r>
        <w:rPr>
          <w:rFonts w:ascii="Times New Roman" w:hAnsi="Times New Roman"/>
          <w:b/>
          <w:sz w:val="28"/>
          <w:szCs w:val="24"/>
          <w:lang w:val="en-US"/>
        </w:rPr>
        <w:t xml:space="preserve"> the</w:t>
      </w:r>
      <w:r w:rsidRPr="005C068A">
        <w:rPr>
          <w:rFonts w:ascii="Times New Roman" w:hAnsi="Times New Roman"/>
          <w:b/>
          <w:sz w:val="28"/>
          <w:szCs w:val="24"/>
          <w:lang w:val="en-US"/>
        </w:rPr>
        <w:t xml:space="preserve"> CRISPR/Cas9 system</w:t>
      </w:r>
    </w:p>
    <w:p w:rsidR="00546A3D" w:rsidRDefault="00546A3D" w:rsidP="00546A3D">
      <w:pPr>
        <w:pStyle w:val="NormalWeb"/>
        <w:spacing w:before="0" w:beforeAutospacing="0" w:after="0" w:afterAutospacing="0"/>
        <w:jc w:val="center"/>
        <w:rPr>
          <w:rFonts w:ascii="Cambria Math" w:hAnsi="Cambria Math" w:cs="Cambria Math"/>
          <w:sz w:val="24"/>
          <w:szCs w:val="24"/>
          <w:vertAlign w:val="superscript"/>
        </w:rPr>
      </w:pPr>
      <w:r w:rsidRPr="00D23347">
        <w:rPr>
          <w:rFonts w:ascii="Times New Roman" w:hAnsi="Times New Roman"/>
          <w:sz w:val="24"/>
          <w:szCs w:val="24"/>
        </w:rPr>
        <w:t>Amanda A</w:t>
      </w:r>
      <w:r>
        <w:rPr>
          <w:rFonts w:ascii="Times New Roman" w:hAnsi="Times New Roman"/>
          <w:sz w:val="24"/>
          <w:szCs w:val="24"/>
        </w:rPr>
        <w:t xml:space="preserve">. </w:t>
      </w:r>
      <w:r w:rsidRPr="00071E1C">
        <w:rPr>
          <w:rFonts w:ascii="Times New Roman" w:hAnsi="Times New Roman"/>
          <w:sz w:val="24"/>
          <w:szCs w:val="24"/>
        </w:rPr>
        <w:t>Vieira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71E1C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Giovanni R. </w:t>
      </w:r>
      <w:r w:rsidRPr="00071E1C">
        <w:rPr>
          <w:rFonts w:ascii="Times New Roman" w:hAnsi="Times New Roman"/>
          <w:sz w:val="24"/>
          <w:szCs w:val="24"/>
        </w:rPr>
        <w:t>Viann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071E1C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Jessica C</w:t>
      </w:r>
      <w:r w:rsidR="007F1070">
        <w:rPr>
          <w:rFonts w:ascii="Times New Roman" w:hAnsi="Times New Roman"/>
          <w:sz w:val="24"/>
          <w:szCs w:val="24"/>
        </w:rPr>
        <w:t>arrij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071E1C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Francisco J. L. </w:t>
      </w:r>
      <w:r w:rsidRPr="00071E1C">
        <w:rPr>
          <w:rFonts w:ascii="Times New Roman" w:hAnsi="Times New Roman"/>
          <w:sz w:val="24"/>
          <w:szCs w:val="24"/>
        </w:rPr>
        <w:t>Aragã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071E1C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Pabline M. </w:t>
      </w:r>
      <w:r w:rsidRPr="00071E1C">
        <w:rPr>
          <w:rFonts w:ascii="Times New Roman" w:hAnsi="Times New Roman"/>
          <w:sz w:val="24"/>
          <w:szCs w:val="24"/>
        </w:rPr>
        <w:t>Vieir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71E1C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071E1C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C70304">
        <w:rPr>
          <w:rFonts w:ascii="Cambria Math" w:hAnsi="Cambria Math" w:cs="Cambria Math"/>
          <w:sz w:val="24"/>
          <w:szCs w:val="24"/>
          <w:vertAlign w:val="superscript"/>
        </w:rPr>
        <w:t>∗</w:t>
      </w:r>
    </w:p>
    <w:p w:rsidR="00546A3D" w:rsidRPr="00071E1C" w:rsidRDefault="00546A3D" w:rsidP="00546A3D">
      <w:pPr>
        <w:pStyle w:val="NormalWeb"/>
        <w:spacing w:before="0" w:beforeAutospacing="0" w:after="0" w:afterAutospacing="0"/>
        <w:jc w:val="center"/>
        <w:rPr>
          <w:rFonts w:ascii="Times New Roman" w:hAnsi="Times New Roman"/>
          <w:sz w:val="24"/>
          <w:szCs w:val="24"/>
        </w:rPr>
      </w:pPr>
    </w:p>
    <w:p w:rsidR="00546A3D" w:rsidRPr="00071E1C" w:rsidRDefault="00546A3D" w:rsidP="00546A3D">
      <w:pPr>
        <w:spacing w:after="0" w:line="24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:rsidR="00546A3D" w:rsidRPr="00071E1C" w:rsidRDefault="00546A3D" w:rsidP="00546A3D">
      <w:pPr>
        <w:spacing w:after="0" w:line="360" w:lineRule="auto"/>
        <w:ind w:firstLine="72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1E1C">
        <w:rPr>
          <w:rFonts w:ascii="Times New Roman" w:hAnsi="Times New Roman" w:cs="Times New Roman"/>
          <w:iCs/>
          <w:sz w:val="24"/>
          <w:szCs w:val="24"/>
        </w:rPr>
        <w:t xml:space="preserve"> Programa de Pós-graduação em Proteção de Plantas, Instituto Federal Goiano, Rodovia Geraldo Silva Nascimento, km 2,5. CEP: 75790-000. Urutaí, GO, Brasil. </w:t>
      </w:r>
    </w:p>
    <w:p w:rsidR="00546A3D" w:rsidRPr="00071E1C" w:rsidRDefault="00546A3D" w:rsidP="00546A3D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E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71E1C">
        <w:rPr>
          <w:rFonts w:ascii="Times New Roman" w:hAnsi="Times New Roman" w:cs="Times New Roman"/>
          <w:sz w:val="24"/>
          <w:szCs w:val="24"/>
        </w:rPr>
        <w:t>Embrapa Recursos Genéticos e Biotecnologia, PqEB W5 Norte, CEP: 70770-900, Brasília, DF, Brazil.</w:t>
      </w:r>
    </w:p>
    <w:p w:rsidR="00546A3D" w:rsidRPr="00C70304" w:rsidRDefault="00546A3D" w:rsidP="00546A3D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1E1C">
        <w:rPr>
          <w:rFonts w:ascii="Times New Roman" w:hAnsi="Times New Roman" w:cs="Times New Roman"/>
          <w:sz w:val="24"/>
          <w:szCs w:val="24"/>
        </w:rPr>
        <w:t xml:space="preserve"> Instituto Federal de Brasília,</w:t>
      </w:r>
      <w:r w:rsidRPr="00071E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71E1C">
        <w:rPr>
          <w:rFonts w:ascii="Times New Roman" w:hAnsi="Times New Roman" w:cs="Times New Roman"/>
          <w:i/>
          <w:sz w:val="24"/>
          <w:szCs w:val="24"/>
        </w:rPr>
        <w:t>Campus</w:t>
      </w:r>
      <w:r w:rsidRPr="00071E1C">
        <w:rPr>
          <w:rFonts w:ascii="Times New Roman" w:hAnsi="Times New Roman" w:cs="Times New Roman"/>
          <w:sz w:val="24"/>
          <w:szCs w:val="24"/>
        </w:rPr>
        <w:t xml:space="preserve"> Samambaia, Samambaia Sul, CEP </w:t>
      </w:r>
      <w:r w:rsidRPr="00C70304">
        <w:rPr>
          <w:rFonts w:ascii="Times New Roman" w:hAnsi="Times New Roman" w:cs="Times New Roman"/>
          <w:sz w:val="24"/>
          <w:szCs w:val="24"/>
        </w:rPr>
        <w:t xml:space="preserve">72320-328. </w:t>
      </w:r>
      <w:r w:rsidRPr="00071E1C">
        <w:rPr>
          <w:rFonts w:ascii="Times New Roman" w:hAnsi="Times New Roman" w:cs="Times New Roman"/>
          <w:sz w:val="24"/>
          <w:szCs w:val="24"/>
        </w:rPr>
        <w:t>Brasília, DF, Brazil.</w:t>
      </w:r>
    </w:p>
    <w:p w:rsidR="007F1070" w:rsidRDefault="007F1070" w:rsidP="00546A3D">
      <w:pPr>
        <w:spacing w:after="0" w:line="360" w:lineRule="auto"/>
        <w:ind w:firstLine="720"/>
        <w:rPr>
          <w:rFonts w:ascii="Cambria Math" w:hAnsi="Cambria Math" w:cs="Cambria Math"/>
          <w:sz w:val="24"/>
          <w:szCs w:val="24"/>
        </w:rPr>
      </w:pPr>
    </w:p>
    <w:p w:rsidR="007F1070" w:rsidRDefault="007F1070" w:rsidP="00546A3D">
      <w:pPr>
        <w:spacing w:after="0" w:line="360" w:lineRule="auto"/>
        <w:ind w:firstLine="720"/>
        <w:rPr>
          <w:rFonts w:ascii="Cambria Math" w:hAnsi="Cambria Math" w:cs="Cambria Math"/>
          <w:sz w:val="24"/>
          <w:szCs w:val="24"/>
        </w:rPr>
      </w:pPr>
    </w:p>
    <w:p w:rsidR="00546A3D" w:rsidRPr="00071E1C" w:rsidRDefault="00546A3D" w:rsidP="00546A3D">
      <w:pPr>
        <w:spacing w:after="0" w:line="36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C70304">
        <w:rPr>
          <w:rFonts w:ascii="Cambria Math" w:hAnsi="Cambria Math" w:cs="Cambria Math"/>
          <w:sz w:val="24"/>
          <w:szCs w:val="24"/>
        </w:rPr>
        <w:t>∗</w:t>
      </w:r>
      <w:r w:rsidRPr="00071E1C">
        <w:rPr>
          <w:rFonts w:ascii="Times New Roman" w:hAnsi="Times New Roman" w:cs="Times New Roman"/>
          <w:sz w:val="24"/>
          <w:szCs w:val="24"/>
        </w:rPr>
        <w:t xml:space="preserve"> </w:t>
      </w:r>
      <w:r w:rsidRPr="00071E1C">
        <w:rPr>
          <w:rFonts w:ascii="Times New Roman" w:hAnsi="Times New Roman" w:cs="Times New Roman"/>
          <w:i/>
          <w:sz w:val="24"/>
          <w:szCs w:val="24"/>
        </w:rPr>
        <w:t>Corresponding author:</w:t>
      </w:r>
    </w:p>
    <w:p w:rsidR="00546A3D" w:rsidRPr="00546A3D" w:rsidRDefault="00546A3D" w:rsidP="00546A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1E1C">
        <w:rPr>
          <w:rFonts w:ascii="Times New Roman" w:hAnsi="Times New Roman" w:cs="Times New Roman"/>
          <w:sz w:val="24"/>
          <w:szCs w:val="24"/>
        </w:rPr>
        <w:t>Instituto Federal de Brasília,</w:t>
      </w:r>
      <w:r w:rsidRPr="00071E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71E1C">
        <w:rPr>
          <w:rFonts w:ascii="Times New Roman" w:hAnsi="Times New Roman" w:cs="Times New Roman"/>
          <w:i/>
          <w:sz w:val="24"/>
          <w:szCs w:val="24"/>
        </w:rPr>
        <w:t>Campus</w:t>
      </w:r>
      <w:r w:rsidRPr="00071E1C">
        <w:rPr>
          <w:rFonts w:ascii="Times New Roman" w:hAnsi="Times New Roman" w:cs="Times New Roman"/>
          <w:sz w:val="24"/>
          <w:szCs w:val="24"/>
        </w:rPr>
        <w:t xml:space="preserve"> Samambaia, Samambaia Sul, CEP </w:t>
      </w:r>
      <w:r w:rsidRPr="00C70304">
        <w:rPr>
          <w:rFonts w:ascii="Times New Roman" w:hAnsi="Times New Roman" w:cs="Times New Roman"/>
          <w:sz w:val="24"/>
          <w:szCs w:val="24"/>
        </w:rPr>
        <w:t xml:space="preserve">72320-328. </w:t>
      </w:r>
      <w:r w:rsidRPr="00546A3D">
        <w:rPr>
          <w:rFonts w:ascii="Times New Roman" w:hAnsi="Times New Roman" w:cs="Times New Roman"/>
          <w:sz w:val="24"/>
          <w:szCs w:val="24"/>
          <w:lang w:val="en-US"/>
        </w:rPr>
        <w:t>Brasília, DF, Brazil.</w:t>
      </w:r>
    </w:p>
    <w:p w:rsidR="0077048F" w:rsidRDefault="0077048F" w:rsidP="001E5A06">
      <w:pPr>
        <w:pStyle w:val="Default"/>
        <w:rPr>
          <w:b/>
          <w:bCs/>
          <w:sz w:val="23"/>
          <w:szCs w:val="23"/>
          <w:lang w:val="en-US"/>
        </w:rPr>
      </w:pPr>
    </w:p>
    <w:p w:rsidR="0077048F" w:rsidRDefault="0077048F" w:rsidP="001E5A06">
      <w:pPr>
        <w:pStyle w:val="Default"/>
        <w:rPr>
          <w:b/>
          <w:bCs/>
          <w:sz w:val="23"/>
          <w:szCs w:val="23"/>
          <w:lang w:val="en-US"/>
        </w:rPr>
      </w:pPr>
    </w:p>
    <w:p w:rsidR="0077048F" w:rsidRDefault="0077048F">
      <w:pPr>
        <w:rPr>
          <w:b/>
          <w:bCs/>
          <w:sz w:val="23"/>
          <w:szCs w:val="23"/>
          <w:lang w:val="en-US"/>
        </w:rPr>
      </w:pPr>
    </w:p>
    <w:p w:rsidR="0077048F" w:rsidRDefault="0077048F">
      <w:pPr>
        <w:rPr>
          <w:b/>
          <w:bCs/>
          <w:sz w:val="23"/>
          <w:szCs w:val="23"/>
          <w:lang w:val="en-US"/>
        </w:rPr>
      </w:pPr>
    </w:p>
    <w:p w:rsidR="008B2E8E" w:rsidRDefault="008B2E8E">
      <w:pPr>
        <w:rPr>
          <w:b/>
          <w:bCs/>
          <w:sz w:val="23"/>
          <w:szCs w:val="23"/>
          <w:lang w:val="en-US"/>
        </w:rPr>
      </w:pPr>
    </w:p>
    <w:p w:rsidR="008B2E8E" w:rsidRDefault="008B2E8E">
      <w:pPr>
        <w:rPr>
          <w:b/>
          <w:bCs/>
          <w:sz w:val="23"/>
          <w:szCs w:val="23"/>
          <w:lang w:val="en-US"/>
        </w:rPr>
      </w:pPr>
    </w:p>
    <w:p w:rsidR="008B2E8E" w:rsidRDefault="008B2E8E">
      <w:pPr>
        <w:rPr>
          <w:b/>
          <w:bCs/>
          <w:sz w:val="23"/>
          <w:szCs w:val="23"/>
          <w:lang w:val="en-US"/>
        </w:rPr>
      </w:pPr>
    </w:p>
    <w:p w:rsidR="008B2E8E" w:rsidRDefault="008B2E8E">
      <w:pPr>
        <w:rPr>
          <w:b/>
          <w:bCs/>
          <w:sz w:val="23"/>
          <w:szCs w:val="23"/>
          <w:lang w:val="en-US"/>
        </w:rPr>
      </w:pPr>
    </w:p>
    <w:p w:rsidR="008B2E8E" w:rsidRDefault="008B2E8E">
      <w:pPr>
        <w:rPr>
          <w:b/>
          <w:bCs/>
          <w:sz w:val="23"/>
          <w:szCs w:val="23"/>
          <w:lang w:val="en-US"/>
        </w:rPr>
      </w:pPr>
    </w:p>
    <w:p w:rsidR="008B2E8E" w:rsidRDefault="008B2E8E">
      <w:pPr>
        <w:rPr>
          <w:b/>
          <w:bCs/>
          <w:sz w:val="23"/>
          <w:szCs w:val="23"/>
          <w:lang w:val="en-US"/>
        </w:rPr>
      </w:pPr>
    </w:p>
    <w:p w:rsidR="008B2E8E" w:rsidRDefault="008B2E8E">
      <w:pPr>
        <w:rPr>
          <w:b/>
          <w:bCs/>
          <w:sz w:val="23"/>
          <w:szCs w:val="23"/>
          <w:lang w:val="en-US"/>
        </w:rPr>
      </w:pPr>
    </w:p>
    <w:p w:rsidR="002E100A" w:rsidRDefault="002E100A">
      <w:pPr>
        <w:rPr>
          <w:b/>
          <w:bCs/>
          <w:sz w:val="23"/>
          <w:szCs w:val="23"/>
          <w:lang w:val="en-US"/>
        </w:rPr>
      </w:pPr>
    </w:p>
    <w:p w:rsidR="0077048F" w:rsidRDefault="0077048F">
      <w:pPr>
        <w:rPr>
          <w:b/>
          <w:bCs/>
          <w:sz w:val="23"/>
          <w:szCs w:val="23"/>
          <w:lang w:val="en-US"/>
        </w:rPr>
      </w:pPr>
    </w:p>
    <w:p w:rsidR="008B2E8E" w:rsidRDefault="008B2E8E">
      <w:pPr>
        <w:rPr>
          <w:b/>
          <w:bCs/>
          <w:sz w:val="23"/>
          <w:szCs w:val="23"/>
          <w:lang w:val="en-US"/>
        </w:rPr>
      </w:pPr>
    </w:p>
    <w:p w:rsidR="003D10D6" w:rsidRPr="003D10D6" w:rsidRDefault="003D10D6" w:rsidP="003D10D6">
      <w:pPr>
        <w:rPr>
          <w:b/>
          <w:sz w:val="23"/>
          <w:szCs w:val="23"/>
          <w:lang w:val="en-US"/>
        </w:rPr>
      </w:pPr>
      <w:r w:rsidRPr="003D10D6">
        <w:rPr>
          <w:b/>
          <w:sz w:val="23"/>
          <w:szCs w:val="23"/>
          <w:lang w:val="en-US"/>
        </w:rPr>
        <w:lastRenderedPageBreak/>
        <w:t>Sequence of the optimized Cas9 gene coding sequence.</w:t>
      </w:r>
    </w:p>
    <w:p w:rsidR="003D10D6" w:rsidRDefault="003D10D6" w:rsidP="003D10D6">
      <w:pPr>
        <w:rPr>
          <w:sz w:val="23"/>
          <w:szCs w:val="23"/>
          <w:lang w:val="en-US"/>
        </w:rPr>
      </w:pPr>
      <w:r w:rsidRPr="00DB6C74">
        <w:rPr>
          <w:rFonts w:ascii="Courier" w:hAnsi="Courier"/>
          <w:sz w:val="23"/>
          <w:szCs w:val="23"/>
          <w:lang w:val="en-US"/>
        </w:rPr>
        <w:t>ATGGACTATAAGGATCACGATGGAGACTACAAGGATCATGATATTGACTATAAGGACGATGATGATAAGATGGCTCCCAAGAAGAAGCGCAAGGTGGGTATTCATGGGGTTCCAGCTGCCGACAAGAAGTATAGCATTGGTCTTGATATCGGAACCAATTCAGTCGGTTGGGCTGTGATCACCGACGAATATAAGGTTCCTTCAAAGAAGTTCAAGGTTTTGGGTAACACGGATCGTCATAGCATCAAGAAGAATCTTATTGGTGCCCTTCTGTTCGACTCAGGCGAGACTGCAGAGGCCACTCGATTAAAGAGGACTGCTAGGCGTCGATATACACGTAGGAAGAACAGGATTTGCTATCTTCAAGAGATCTTCTCTAATGAAATGGCAAAGGTGGACGATTCCTTTTTCCACAGGCTGGAAGAGAGCTTCTTGGTTGAGGAAGATAAGAAGCACGAACGTCACCCTATTTTTGGAAATATCGTGGATGAAGTCGCTTACCACGAGAAGTATCCAACTATCTACCATCTCAGGAAGAAGTTGGTGGACAGCACTGACAAGGCAGATCTCAGGCTCATCTATCTCGCCCTGGCTCATATGATTAAGTTTAGGGGTCACTTCCTCATTGAAGGCGATCTCAACCCCGATAACTCCGACGTTGATAAGTTATTCATCCAGCTTGTTCAAACCTACAATCAACTGTTCGAAGAGAACCCTATTAACGCGTCTGGGGTGGATGCAAAGGCAATTCTCTCTGCCAGGCTTTCTAAGTCTAGGCGTTTGGAGAATCTTATTGCACAGTTGCCCGGAGAAAAGAAGAATGGATTGTTCGGGAACTTGATCGCTTTAAGCCTCGGACTGACCCCAAACTTCAAGTCCAATTTCGACTTGGCAGAAGACGCAAAGTTGCAGCTCAGCAAGGACACATACGACGATGACCTGGACAATCTTTTAGCACAAATTGGAGATCAGTACGCAGATCTCTTCTTAGCTGCCAAGAACTTATCTGATGCTATCTTGCTCAGCGACATTTTGCGAGTGAATACAGAGATCACAAAGGCACCACTCTCCGCTTCCATGATCAAGCGGTATGACGAGCATCACCAAGATCTCACTCTGCTTAAGGCACTGGTCAGGCAACAGCTTCCAGAAAAGTACAAGGAGATCTTCTTTGATCAGTCGAAGAATGGCTACGCCGGTTATATCGATGGAGGCGCTTCTCAGGAGGAATTTTACAAGTTTATTAAGCCAATCCTCGAGAAGATGGACGGCACTGAGGAATTGCTGGTTAAGCTCAATCGCGAAGATTTGTTAAGGAAGCAGAGGACTTTCGATAATGGGTCTATTCCTCATCAGATCCATCTCGGAGAGTTGCATGCAATCTTGAGGAGGCAGGAAGATTTTTATCCTTTCTTGAAGGATAATCGGGAAAAGATCGAGAAGATTCTGACCTTTAGGATTCCTTACTATGTCGGACCTCTGGCAAGGGGTAACTCTAGGTTCGCTTGGATGACTAGGAAGTCTGAAGAGACAATTACGCCTTGGAACTTTGAAGAGGTGGTCGATAAGGGAGCGTCTGCTCAGAGCTTCATCGAAAGGATGACTAATTTCGATAAGAATCTCCCTAATGAAAAGGTGCTTCCTAAGCACTCACTCCTCTATGAGTACTTTACAGTGTACAATGAACTGACCAAGGTTAAGTACGTTACCGAAGGGATGAGGAAGCCTGCTTTTTTGTCTGGTGAGCAAAAGAAGGCCATTGTGGACCTTCTGTTTAAGACAAACCGAAAGGTGACTGTCAAGCAACTTAAGGAGGATTACTTTAAGAAGATTGAATGCTTTGATTCTGTCGAGATTTCAGGGGTCGAGGACCGCTTCAACGCCAGCTTGGGCACCTATCATGATCTCCTTAAGATTATCAAGGATAAGGATTTTCTGGATAACGAAGAGAACGAAGACATTTTAGAGGACATCGTTCTTACTCTGACTCTTTTTGAAGATCGCGAAATGATCGAGGAAAGGCTGAAGACTTATGCACATTTGTTTGATGACAAGGTGATGAAGCAACTTAAGAGGCGAAGGTACACAGGGTGGGGTCGACTCTCAAGGAAGCTCATTAACGGTATCCGTGACAAGCAAAGCGGAAAGACTATTCTTGATTTTCTTAAGAGCGACGGATTCGCCAACCGAAATTTCATGCAGCTTATCCACGATGACAGCCTTACCTTTAAGGAAGATATTCAAAAGGCACAAGTCTCGGGCCAAGGTGACTCCTTGCACGAGCATATTGCGAATTTAGCTGGAAGCCCAGCTATCAAGAAGGGGATTTTGCAAACCGTTAAGGTCGTTGATGAATTGGTCAAGGTTATGGGACGTCATAAGCCAGAGAACATCGTTATCGAAATGGCTAGGGAAAACCAGACAACCCAGAAGGGCCAAAAGAACTCGAGGGAACGGATGAAGAGGATTGAAGAGGGTATTAAGGAGTTGGGTTCACAAATTCTTAAGGAGCATCCCGTCGAAAACACCCAGCTCCAGAATGAGAAGTTATACCTCTACTATCTTCAGAACGGACGCGATATGTATGTTGATCAAGAGCTGGATATTAACAGGCTCAGCGATTACGATGTTGATCATATTGTGCCTCAATCCTTCCTCAAGGATGACAGCATTGATAACAAGGTCCTGACTAGGAGCGACAAGAACCGCGGCAAGTCTGATAACGTCCCGTCCGAGGAAGTGGTCAAGAAGATGAAGAATTATTGGCGCCAACTCCTCAATGCAAAGCTCATTACTCAGCGTAAGTTCGATAACTTGACTAAGGCTGAACGCGGAGGTCTGTCGGAACTCGATAAGGCCGGTTTTATTAAGAGGCAGTTGGTGGAGACCCGTCAAATTACTAAGCACGTTGCTCAAATCCTGGACTCA</w:t>
      </w:r>
      <w:r w:rsidRPr="00DB6C74">
        <w:rPr>
          <w:rFonts w:ascii="Courier" w:hAnsi="Courier"/>
          <w:sz w:val="23"/>
          <w:szCs w:val="23"/>
          <w:lang w:val="en-US"/>
        </w:rPr>
        <w:lastRenderedPageBreak/>
        <w:t>AGGATGAATACAAAGTATGATGAAAATGACAAGCTCATTAGGGAGGTTAAGGTTATCACATTAAAGTCAAAGCTCGTGAGCGACTTCCGCAAGGATTTTCAATTTTATAAGGTTAGGGAGATCAACAATTATCATCACGCCCACGACGCCTACTTGAATGCTGTTGTGGGGACAGCCTTGATCAAGAAGTACCCGAAGTTGGAATCAGAATTTGTCTATGGCGATTATAAGGTGTACGATGTGAGGAAGATGATCGCCAAGTCCGAACAAGAAATCGGCAAGGCGACCGCGAAGTACTTTTTCTATTCAAATATCATGAATTTTTTCAAGACGGAGATCACGTTGGCTAATGGGGAGATCAGGAAGAGGCCACTTATTGAAACAAATGGCGAAACCGGTGAGATCGTCTGGGATAAGGGGAGGGACTTTGCTACAGTTAGGAAGGTTCTCTCTATGCCACAAGTCAACATTGTCAAGAAGACAGAGGTGCAGACCGGGGGTTTTTCCAAGGAGTCAATTCTTCCAAAGCGTAACAGCGATAAGCTCATCGCCAGGAAGAAGGACTGGGACCCCAAGAAGTATGGTGGATTCGACTCGCCTACGGTGGCCTACAGCGTTTTGGTTGTCGCGAAGGTTGAGAAGGGAAAGTCAAAGAAGCTCAAGAGCGTGAAGGAGTTGTTAGGAATTACTATCATGGAACGGTCTTCCTTTGAGAAGAACCCAATCGACTTTTTGGAAGCTAAGGGATATAAGGAAGTTAAGAAGGATCTTATTATCAAGCTCCCAAAGTATTCACTTTTCGAACTTGAGAACGGACGTAAGAGGATGCTTGCTTCCGCCGGAGAGTTGCAGAAGGGTAACGAGTTGGCATTACCTTCAAAGTACGTCAACTTTCTTTATTTGGCTAGCCACTATGAAAAGCTCAAGGGGAGCCCCGAGGATAATGAACAAAAGCAGCTGTTTGTCGAACAGCATAAGCACTACCTCGATGAAATTATCGAACAGATTTCTGAGTTCTCTAAGAGGGTTATCCTCGCAGATGCTAATTTGGACAAGGTGCTTAGCGCATACAACAAGCACAGGGACAAGCCTATCCGGGAGCAAGCTGAGAACATCATTCATCTTTTTACACTCACAAATCTTGGTGCGCCGGCCGCTTTTAAGTACTTCGATACCACAATCGACCGCAAGAGGTACACTTCAACTAAGGAGGTCCTGGATGCTACCTTAATCCATCAAAGCATCACGGGCCTCTATGAGACCAGGATTGATCTCTCCCAGCTCGGCGGTGATAAGAGGCCCGCAGCTACAAAGAAGGCAGGACAAGCAAAGAAGAAGAAGTGAGTTAA</w:t>
      </w:r>
    </w:p>
    <w:p w:rsidR="001E5A06" w:rsidRPr="001E5A06" w:rsidRDefault="001E5A06" w:rsidP="001E5A06">
      <w:pPr>
        <w:rPr>
          <w:lang w:val="en-US"/>
        </w:rPr>
      </w:pPr>
    </w:p>
    <w:sectPr w:rsidR="001E5A06" w:rsidRPr="001E5A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A06"/>
    <w:rsid w:val="00052C49"/>
    <w:rsid w:val="000B3B69"/>
    <w:rsid w:val="0012682F"/>
    <w:rsid w:val="001965B2"/>
    <w:rsid w:val="001E5A06"/>
    <w:rsid w:val="001E7202"/>
    <w:rsid w:val="002870BF"/>
    <w:rsid w:val="002A1F2F"/>
    <w:rsid w:val="002E100A"/>
    <w:rsid w:val="00306FDF"/>
    <w:rsid w:val="003D0009"/>
    <w:rsid w:val="003D10D6"/>
    <w:rsid w:val="0046454D"/>
    <w:rsid w:val="00546A3D"/>
    <w:rsid w:val="005820CD"/>
    <w:rsid w:val="0058277A"/>
    <w:rsid w:val="007420C9"/>
    <w:rsid w:val="0077048F"/>
    <w:rsid w:val="007856BA"/>
    <w:rsid w:val="007D26A1"/>
    <w:rsid w:val="007F1070"/>
    <w:rsid w:val="008B2E8E"/>
    <w:rsid w:val="0099553A"/>
    <w:rsid w:val="00CF2270"/>
    <w:rsid w:val="00DB6C74"/>
    <w:rsid w:val="00F9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F75951-7251-5F4B-B2A6-CBA88175E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E5A0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48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46A3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9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5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ARGEN</dc:creator>
  <cp:lastModifiedBy>Rajkumar S.</cp:lastModifiedBy>
  <cp:revision>15</cp:revision>
  <dcterms:created xsi:type="dcterms:W3CDTF">2020-07-09T19:34:00Z</dcterms:created>
  <dcterms:modified xsi:type="dcterms:W3CDTF">2020-12-18T12:31:00Z</dcterms:modified>
</cp:coreProperties>
</file>